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C65AA" w14:textId="77777777" w:rsidR="00AE593D" w:rsidRPr="00800628" w:rsidRDefault="00AE593D" w:rsidP="00AE593D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800628">
        <w:rPr>
          <w:rFonts w:ascii="Arial" w:eastAsia="Times New Roman" w:hAnsi="Arial" w:cs="Arial"/>
          <w:b/>
          <w:bCs/>
          <w:sz w:val="20"/>
          <w:szCs w:val="20"/>
        </w:rPr>
        <w:t>Supplemental information</w:t>
      </w:r>
    </w:p>
    <w:p w14:paraId="02D4E1FC" w14:textId="77777777" w:rsidR="00AE593D" w:rsidRDefault="00AE593D" w:rsidP="00AE593D">
      <w:pPr>
        <w:rPr>
          <w:rFonts w:ascii="Arial" w:eastAsia="Times New Roman" w:hAnsi="Arial" w:cs="Arial"/>
          <w:sz w:val="20"/>
          <w:szCs w:val="20"/>
        </w:rPr>
      </w:pPr>
    </w:p>
    <w:p w14:paraId="3BEE2F01" w14:textId="77777777" w:rsidR="00AE593D" w:rsidRDefault="00AE593D" w:rsidP="00AE593D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SI Table 1. Additional </w:t>
      </w:r>
      <w:r>
        <w:rPr>
          <w:rFonts w:eastAsia="Times New Roman" w:cstheme="minorHAnsi"/>
          <w:sz w:val="22"/>
          <w:szCs w:val="22"/>
        </w:rPr>
        <w:t>c</w:t>
      </w:r>
      <w:r w:rsidRPr="00FF7C4A">
        <w:rPr>
          <w:rFonts w:eastAsia="Times New Roman" w:cstheme="minorHAnsi"/>
          <w:sz w:val="22"/>
          <w:szCs w:val="22"/>
        </w:rPr>
        <w:t>haracteristics</w:t>
      </w:r>
      <w:r>
        <w:rPr>
          <w:rFonts w:eastAsia="Times New Roman" w:cstheme="minorHAnsi"/>
          <w:sz w:val="22"/>
          <w:szCs w:val="22"/>
        </w:rPr>
        <w:t xml:space="preserve"> of households and household respondents from the 2019 baseline survey, </w:t>
      </w:r>
      <w:r>
        <w:rPr>
          <w:sz w:val="22"/>
          <w:szCs w:val="22"/>
        </w:rPr>
        <w:t>Magoé</w:t>
      </w:r>
      <w:r w:rsidRPr="00047B28">
        <w:rPr>
          <w:sz w:val="22"/>
          <w:szCs w:val="22"/>
        </w:rPr>
        <w:t xml:space="preserve"> district, Mozambique</w:t>
      </w:r>
      <w:r>
        <w:rPr>
          <w:sz w:val="22"/>
          <w:szCs w:val="22"/>
        </w:rPr>
        <w:t xml:space="preserve"> (N = 299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544"/>
        <w:gridCol w:w="1662"/>
        <w:gridCol w:w="2482"/>
        <w:gridCol w:w="672"/>
      </w:tblGrid>
      <w:tr w:rsidR="00AE593D" w:rsidRPr="00426154" w14:paraId="7AD3D04E" w14:textId="77777777" w:rsidTr="00B539E1">
        <w:trPr>
          <w:gridAfter w:val="1"/>
          <w:wAfter w:w="672" w:type="dxa"/>
          <w:trHeight w:val="300"/>
          <w:tblHeader/>
        </w:trPr>
        <w:tc>
          <w:tcPr>
            <w:tcW w:w="4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E0485" w14:textId="77777777" w:rsidR="00AE593D" w:rsidRPr="00800628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33EA" w14:textId="77777777" w:rsidR="00AE593D" w:rsidRPr="00426154" w:rsidRDefault="00AE593D" w:rsidP="00B539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261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6A6D" w14:textId="77777777" w:rsidR="00AE593D" w:rsidRPr="00426154" w:rsidRDefault="00AE593D" w:rsidP="00B539E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AE593D" w:rsidRPr="00B870FC" w14:paraId="1EF1C7A1" w14:textId="77777777" w:rsidTr="00B539E1">
        <w:trPr>
          <w:trHeight w:val="422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3214" w14:textId="77777777" w:rsidR="00AE593D" w:rsidRPr="00800628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00628">
              <w:rPr>
                <w:rFonts w:ascii="Calibri" w:eastAsia="Times New Roman" w:hAnsi="Calibri" w:cs="Calibri"/>
                <w:sz w:val="22"/>
                <w:szCs w:val="22"/>
              </w:rPr>
              <w:t>Received malaria SMS messages in last 6 month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F8E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.0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061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  <w:hideMark/>
          </w:tcPr>
          <w:p w14:paraId="00F3AAF2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A8CFAE1" w14:textId="77777777" w:rsidTr="00B539E1">
        <w:trPr>
          <w:trHeight w:val="1026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2A6E" w14:textId="77777777" w:rsidR="00AE593D" w:rsidRPr="00800628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00628">
              <w:rPr>
                <w:rFonts w:ascii="Calibri" w:eastAsia="Times New Roman" w:hAnsi="Calibri" w:cs="Calibri"/>
                <w:sz w:val="22"/>
                <w:szCs w:val="22"/>
              </w:rPr>
              <w:t>Saw malaria messages at government health facility/hospital, brigada movel, agentes polivalentes elementar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931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8.3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BD4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672" w:type="dxa"/>
            <w:vAlign w:val="center"/>
            <w:hideMark/>
          </w:tcPr>
          <w:p w14:paraId="6E5DAB9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979F073" w14:textId="77777777" w:rsidTr="00B539E1">
        <w:trPr>
          <w:trHeight w:val="99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4B9A" w14:textId="77777777" w:rsidR="00AE593D" w:rsidRPr="00800628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00628">
              <w:rPr>
                <w:rFonts w:ascii="Calibri" w:eastAsia="Times New Roman" w:hAnsi="Calibri" w:cs="Calibri"/>
                <w:sz w:val="22"/>
                <w:szCs w:val="22"/>
              </w:rPr>
              <w:t>Saw malaria messages at pharmacy, informal market, traditional medicine/healer polivalentes elementar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1FD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A31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  <w:hideMark/>
          </w:tcPr>
          <w:p w14:paraId="33178C9B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1083BCF" w14:textId="77777777" w:rsidTr="00B539E1">
        <w:trPr>
          <w:trHeight w:val="108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32F6" w14:textId="77777777" w:rsidR="00AE593D" w:rsidRPr="00800628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00628">
              <w:rPr>
                <w:rFonts w:ascii="Calibri" w:eastAsia="Times New Roman" w:hAnsi="Calibri" w:cs="Calibri"/>
                <w:sz w:val="22"/>
                <w:szCs w:val="22"/>
              </w:rPr>
              <w:t>Heard malaria messages at community-leader meeting, savings club meeting, mosque/church, community dialogue sess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D04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D2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  <w:hideMark/>
          </w:tcPr>
          <w:p w14:paraId="4EC40532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BF84072" w14:textId="77777777" w:rsidTr="00B539E1">
        <w:trPr>
          <w:trHeight w:val="54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5C93" w14:textId="77777777" w:rsidR="00AE593D" w:rsidRPr="00800628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00628">
              <w:rPr>
                <w:rFonts w:ascii="Calibri" w:eastAsia="Times New Roman" w:hAnsi="Calibri" w:cs="Calibri"/>
                <w:sz w:val="22"/>
                <w:szCs w:val="22"/>
              </w:rPr>
              <w:t>Heard malaria messages at hom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4E3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.6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738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672" w:type="dxa"/>
            <w:vAlign w:val="center"/>
            <w:hideMark/>
          </w:tcPr>
          <w:p w14:paraId="48D05922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51EBDAE" w14:textId="77777777" w:rsidTr="00B539E1">
        <w:trPr>
          <w:trHeight w:val="72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401C" w14:textId="77777777" w:rsidR="00AE593D" w:rsidRPr="00800628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00628">
              <w:rPr>
                <w:rFonts w:ascii="Calibri" w:eastAsia="Times New Roman" w:hAnsi="Calibri" w:cs="Calibri"/>
                <w:sz w:val="22"/>
                <w:szCs w:val="22"/>
              </w:rPr>
              <w:t>Saw/heard malaria messages on mass media (posters, television, radio, newspaper)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653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.01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B56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  <w:hideMark/>
          </w:tcPr>
          <w:p w14:paraId="7CC24D5C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7E70F96" w14:textId="77777777" w:rsidTr="00B539E1">
        <w:trPr>
          <w:trHeight w:val="620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8E6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Nearly every year, someone in this community gets a serious case of malaria</w:t>
            </w:r>
          </w:p>
        </w:tc>
      </w:tr>
      <w:tr w:rsidR="00AE593D" w:rsidRPr="00B870FC" w14:paraId="148FAFC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C53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5D2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5.6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3AA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56</w:t>
            </w:r>
          </w:p>
        </w:tc>
        <w:tc>
          <w:tcPr>
            <w:tcW w:w="672" w:type="dxa"/>
            <w:vAlign w:val="center"/>
            <w:hideMark/>
          </w:tcPr>
          <w:p w14:paraId="1422C296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1CFD240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9950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8B3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.6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D88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72" w:type="dxa"/>
            <w:vAlign w:val="center"/>
            <w:hideMark/>
          </w:tcPr>
          <w:p w14:paraId="2288B68C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81A3E6E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E6B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27D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092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center"/>
            <w:hideMark/>
          </w:tcPr>
          <w:p w14:paraId="65D99AF3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819196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0037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A4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80B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center"/>
            <w:hideMark/>
          </w:tcPr>
          <w:p w14:paraId="2BFDF126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3D58ED4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025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DA5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C0D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672" w:type="dxa"/>
            <w:vAlign w:val="center"/>
            <w:hideMark/>
          </w:tcPr>
          <w:p w14:paraId="37243A1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0B6DF2C" w14:textId="77777777" w:rsidTr="00B539E1">
        <w:trPr>
          <w:trHeight w:val="53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01E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When your child has a fever, you almost always worry that it might be malaria</w:t>
            </w:r>
          </w:p>
        </w:tc>
      </w:tr>
      <w:tr w:rsidR="00AE593D" w:rsidRPr="00B870FC" w14:paraId="68429878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762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51F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5.1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7F9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65</w:t>
            </w:r>
          </w:p>
        </w:tc>
        <w:tc>
          <w:tcPr>
            <w:tcW w:w="672" w:type="dxa"/>
            <w:vAlign w:val="center"/>
            <w:hideMark/>
          </w:tcPr>
          <w:p w14:paraId="37C6FF72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8BDA84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2E8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B3D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3.4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DFB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672" w:type="dxa"/>
            <w:vAlign w:val="center"/>
            <w:hideMark/>
          </w:tcPr>
          <w:p w14:paraId="2E4BB07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F179629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D74F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9C8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9.3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EFE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672" w:type="dxa"/>
            <w:vAlign w:val="center"/>
            <w:hideMark/>
          </w:tcPr>
          <w:p w14:paraId="78AAE4C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D643A58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841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BD4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9.7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D1C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672" w:type="dxa"/>
            <w:vAlign w:val="center"/>
            <w:hideMark/>
          </w:tcPr>
          <w:p w14:paraId="0C553F26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6EB2324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1BE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85B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9F4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center"/>
            <w:hideMark/>
          </w:tcPr>
          <w:p w14:paraId="346BCED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65B1981" w14:textId="77777777" w:rsidTr="00B539E1">
        <w:trPr>
          <w:trHeight w:val="62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DA6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uring the rainy season, you worry almost every day that someone in your family will get malaria</w:t>
            </w:r>
          </w:p>
        </w:tc>
      </w:tr>
      <w:tr w:rsidR="00AE593D" w:rsidRPr="00B870FC" w14:paraId="6628839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538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A6C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7.2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E02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31</w:t>
            </w:r>
          </w:p>
        </w:tc>
        <w:tc>
          <w:tcPr>
            <w:tcW w:w="672" w:type="dxa"/>
            <w:vAlign w:val="center"/>
            <w:hideMark/>
          </w:tcPr>
          <w:p w14:paraId="7FFB48E5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E94E627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D7DA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8F2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3.3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880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672" w:type="dxa"/>
            <w:vAlign w:val="center"/>
            <w:hideMark/>
          </w:tcPr>
          <w:p w14:paraId="3015C78B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C9309A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4B06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EB6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165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72" w:type="dxa"/>
            <w:vAlign w:val="center"/>
            <w:hideMark/>
          </w:tcPr>
          <w:p w14:paraId="7D2E1971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4749A0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FA0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88F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.6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F13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672" w:type="dxa"/>
            <w:vAlign w:val="center"/>
            <w:hideMark/>
          </w:tcPr>
          <w:p w14:paraId="7A803B6C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23B7737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67FE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3B4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57D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  <w:hideMark/>
          </w:tcPr>
          <w:p w14:paraId="4E37155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FC8E222" w14:textId="77777777" w:rsidTr="00B539E1">
        <w:trPr>
          <w:trHeight w:val="504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381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lastRenderedPageBreak/>
              <w:t>During the dry season, you worry almost every day that someone in your family will get malaria</w:t>
            </w:r>
          </w:p>
        </w:tc>
      </w:tr>
      <w:tr w:rsidR="00AE593D" w:rsidRPr="00B870FC" w14:paraId="0100C79E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F2CA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115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2.5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136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57</w:t>
            </w:r>
          </w:p>
        </w:tc>
        <w:tc>
          <w:tcPr>
            <w:tcW w:w="672" w:type="dxa"/>
            <w:vAlign w:val="center"/>
            <w:hideMark/>
          </w:tcPr>
          <w:p w14:paraId="05008BD3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E9D199E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A116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94A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4.0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5AF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672" w:type="dxa"/>
            <w:vAlign w:val="center"/>
            <w:hideMark/>
          </w:tcPr>
          <w:p w14:paraId="4AB1B5E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A4D4AD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980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A91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4.3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17E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672" w:type="dxa"/>
            <w:vAlign w:val="center"/>
            <w:hideMark/>
          </w:tcPr>
          <w:p w14:paraId="5571657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8C3146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C2B9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D1B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.0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BD7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672" w:type="dxa"/>
            <w:vAlign w:val="center"/>
            <w:hideMark/>
          </w:tcPr>
          <w:p w14:paraId="4E1C24F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83858A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E39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59A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B1B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  <w:hideMark/>
          </w:tcPr>
          <w:p w14:paraId="0C14777B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CF325A0" w14:textId="77777777" w:rsidTr="00B539E1">
        <w:trPr>
          <w:trHeight w:val="45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475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Young children and pregnant women are more likely to get sick with malaria </w:t>
            </w:r>
          </w:p>
        </w:tc>
      </w:tr>
      <w:tr w:rsidR="00AE593D" w:rsidRPr="00B870FC" w14:paraId="7FC3C8C0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494F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41E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6.8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0B7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672" w:type="dxa"/>
            <w:vAlign w:val="center"/>
            <w:hideMark/>
          </w:tcPr>
          <w:p w14:paraId="01C1B83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C477B61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5A40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146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2.4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945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672" w:type="dxa"/>
            <w:vAlign w:val="center"/>
            <w:hideMark/>
          </w:tcPr>
          <w:p w14:paraId="7660025C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1AA67C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3119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656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C15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672" w:type="dxa"/>
            <w:vAlign w:val="center"/>
            <w:hideMark/>
          </w:tcPr>
          <w:p w14:paraId="2ADBE9F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D96FB8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ABC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447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.6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77A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672" w:type="dxa"/>
            <w:vAlign w:val="center"/>
            <w:hideMark/>
          </w:tcPr>
          <w:p w14:paraId="577FD18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A1AC5C7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F4DE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954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.0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B51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  <w:hideMark/>
          </w:tcPr>
          <w:p w14:paraId="79C51DF2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BBC6334" w14:textId="77777777" w:rsidTr="00B539E1">
        <w:trPr>
          <w:trHeight w:val="459"/>
        </w:trPr>
        <w:tc>
          <w:tcPr>
            <w:tcW w:w="868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165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You don't worry about malaria because it can be easily treated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160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E593D" w:rsidRPr="00B870FC" w14:paraId="657D696E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B43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1C7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3.7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E3B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672" w:type="dxa"/>
            <w:vAlign w:val="center"/>
            <w:hideMark/>
          </w:tcPr>
          <w:p w14:paraId="3C10A45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50741E9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9A46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25D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4.3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0AE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672" w:type="dxa"/>
            <w:vAlign w:val="center"/>
            <w:hideMark/>
          </w:tcPr>
          <w:p w14:paraId="76945ED6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44A0E62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5F6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275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1.0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0E7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672" w:type="dxa"/>
            <w:vAlign w:val="center"/>
            <w:hideMark/>
          </w:tcPr>
          <w:p w14:paraId="6B90FD15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6D16221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93E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D7A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.7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766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672" w:type="dxa"/>
            <w:vAlign w:val="center"/>
            <w:hideMark/>
          </w:tcPr>
          <w:p w14:paraId="35696195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53745B6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4D07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D27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1A8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  <w:hideMark/>
          </w:tcPr>
          <w:p w14:paraId="203325A1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AB2AE75" w14:textId="77777777" w:rsidTr="00B539E1">
        <w:trPr>
          <w:trHeight w:val="549"/>
        </w:trPr>
        <w:tc>
          <w:tcPr>
            <w:tcW w:w="868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481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Every case of malaria can potentially lead to death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30B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E593D" w:rsidRPr="00B870FC" w14:paraId="0E7D85E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670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CEB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2.2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F5E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86</w:t>
            </w:r>
          </w:p>
        </w:tc>
        <w:tc>
          <w:tcPr>
            <w:tcW w:w="672" w:type="dxa"/>
            <w:vAlign w:val="center"/>
            <w:hideMark/>
          </w:tcPr>
          <w:p w14:paraId="2EDDCFE6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024B8D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65C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56F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7.0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FDA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672" w:type="dxa"/>
            <w:vAlign w:val="center"/>
            <w:hideMark/>
          </w:tcPr>
          <w:p w14:paraId="30C2E70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12C4304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527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A62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9.7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EB5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672" w:type="dxa"/>
            <w:vAlign w:val="center"/>
            <w:hideMark/>
          </w:tcPr>
          <w:p w14:paraId="5364E82F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3207B0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D886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985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.3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57F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672" w:type="dxa"/>
            <w:vAlign w:val="center"/>
            <w:hideMark/>
          </w:tcPr>
          <w:p w14:paraId="610F4D9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37F65A0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F8AA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56E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41F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  <w:hideMark/>
          </w:tcPr>
          <w:p w14:paraId="6531D32E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41CC774" w14:textId="77777777" w:rsidTr="00B539E1">
        <w:trPr>
          <w:trHeight w:val="539"/>
        </w:trPr>
        <w:tc>
          <w:tcPr>
            <w:tcW w:w="4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83C5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alaria in young children is very serious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CB7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4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AF9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2" w:type="dxa"/>
            <w:vAlign w:val="center"/>
            <w:hideMark/>
          </w:tcPr>
          <w:p w14:paraId="33F2C92E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7C879D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4EA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EE0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3.6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FE2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  <w:tc>
          <w:tcPr>
            <w:tcW w:w="672" w:type="dxa"/>
            <w:vAlign w:val="center"/>
            <w:hideMark/>
          </w:tcPr>
          <w:p w14:paraId="118CF61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56D9F5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DF29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E84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1.0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06F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672" w:type="dxa"/>
            <w:vAlign w:val="center"/>
            <w:hideMark/>
          </w:tcPr>
          <w:p w14:paraId="629912A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2661C2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53B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C3D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BF3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672" w:type="dxa"/>
            <w:vAlign w:val="center"/>
            <w:hideMark/>
          </w:tcPr>
          <w:p w14:paraId="36B96BB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9A81A1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F33E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65E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E0E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  <w:hideMark/>
          </w:tcPr>
          <w:p w14:paraId="014CC82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EDE1C3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04CF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4DA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819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  <w:hideMark/>
          </w:tcPr>
          <w:p w14:paraId="71B4599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2F55C00" w14:textId="77777777" w:rsidTr="00B539E1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8D4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ost people in this community never worry about getting malaria.</w:t>
            </w:r>
          </w:p>
        </w:tc>
      </w:tr>
      <w:tr w:rsidR="00AE593D" w:rsidRPr="00B870FC" w14:paraId="5DBECF7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391A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70C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2.8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CC4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58</w:t>
            </w:r>
          </w:p>
        </w:tc>
        <w:tc>
          <w:tcPr>
            <w:tcW w:w="672" w:type="dxa"/>
            <w:vAlign w:val="center"/>
            <w:hideMark/>
          </w:tcPr>
          <w:p w14:paraId="19794E55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C80B7B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12F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EFF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7.3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6C3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672" w:type="dxa"/>
            <w:vAlign w:val="center"/>
            <w:hideMark/>
          </w:tcPr>
          <w:p w14:paraId="146C5EE2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2C0DE9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3A2F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C7D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.7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11E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672" w:type="dxa"/>
            <w:vAlign w:val="center"/>
            <w:hideMark/>
          </w:tcPr>
          <w:p w14:paraId="5908696A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C20450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89CA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E2C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4.3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92D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672" w:type="dxa"/>
            <w:vAlign w:val="center"/>
            <w:hideMark/>
          </w:tcPr>
          <w:p w14:paraId="64D7F6B4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5DFDBEE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53F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F65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.6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FF4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72" w:type="dxa"/>
            <w:vAlign w:val="center"/>
            <w:hideMark/>
          </w:tcPr>
          <w:p w14:paraId="5D29564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06FBFF3" w14:textId="77777777" w:rsidTr="00B539E1">
        <w:trPr>
          <w:trHeight w:val="45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EFC9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ost people in this community only worry about getting malaria during the rainy season</w:t>
            </w:r>
          </w:p>
        </w:tc>
      </w:tr>
      <w:tr w:rsidR="00AE593D" w:rsidRPr="00B870FC" w14:paraId="3AAAFAE6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7D2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43F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0.8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521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672" w:type="dxa"/>
            <w:vAlign w:val="center"/>
            <w:hideMark/>
          </w:tcPr>
          <w:p w14:paraId="63F149D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380103C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2711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850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7.7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2CD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672" w:type="dxa"/>
            <w:vAlign w:val="center"/>
            <w:hideMark/>
          </w:tcPr>
          <w:p w14:paraId="39B72E82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D24B84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3E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54A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.0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58E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672" w:type="dxa"/>
            <w:vAlign w:val="center"/>
            <w:hideMark/>
          </w:tcPr>
          <w:p w14:paraId="0C4B3B0A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097F53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B790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F07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.3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022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672" w:type="dxa"/>
            <w:vAlign w:val="center"/>
            <w:hideMark/>
          </w:tcPr>
          <w:p w14:paraId="63EEF0C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E8953C6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CAB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0EF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.0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0C3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672" w:type="dxa"/>
            <w:vAlign w:val="center"/>
            <w:hideMark/>
          </w:tcPr>
          <w:p w14:paraId="079A8913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5E64B89" w14:textId="77777777" w:rsidTr="00B539E1">
        <w:trPr>
          <w:trHeight w:val="710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C3C7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ost people in this community take their children to a health provider on the same day or the next day after he/she develops a fever.</w:t>
            </w:r>
          </w:p>
        </w:tc>
      </w:tr>
      <w:tr w:rsidR="00AE593D" w:rsidRPr="00B870FC" w14:paraId="46C666E7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A0F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B1B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1.8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E4C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85</w:t>
            </w:r>
          </w:p>
        </w:tc>
        <w:tc>
          <w:tcPr>
            <w:tcW w:w="672" w:type="dxa"/>
            <w:vAlign w:val="center"/>
            <w:hideMark/>
          </w:tcPr>
          <w:p w14:paraId="5F57CFA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2045F39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83F5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384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8.7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DED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672" w:type="dxa"/>
            <w:vAlign w:val="center"/>
            <w:hideMark/>
          </w:tcPr>
          <w:p w14:paraId="4C6BE386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9D3A8FE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FBDA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B47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.6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CE2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72" w:type="dxa"/>
            <w:vAlign w:val="center"/>
            <w:hideMark/>
          </w:tcPr>
          <w:p w14:paraId="291D084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CCF3F3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0C44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471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.6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6A7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672" w:type="dxa"/>
            <w:vAlign w:val="center"/>
            <w:hideMark/>
          </w:tcPr>
          <w:p w14:paraId="7466F4EE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CEFA107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7C26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7CB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.0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750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672" w:type="dxa"/>
            <w:vAlign w:val="center"/>
            <w:hideMark/>
          </w:tcPr>
          <w:p w14:paraId="6658EFA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3AFB159" w14:textId="77777777" w:rsidTr="00B539E1">
        <w:trPr>
          <w:trHeight w:val="45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79F0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ost people in this community talk about malaria with their families</w:t>
            </w:r>
          </w:p>
        </w:tc>
      </w:tr>
      <w:tr w:rsidR="00AE593D" w:rsidRPr="00B870FC" w14:paraId="4E054B4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6FE9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098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0.4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19C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672" w:type="dxa"/>
            <w:vAlign w:val="center"/>
            <w:hideMark/>
          </w:tcPr>
          <w:p w14:paraId="42799992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A803304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E44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263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2.0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76A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672" w:type="dxa"/>
            <w:vAlign w:val="center"/>
            <w:hideMark/>
          </w:tcPr>
          <w:p w14:paraId="661ABAE1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5052B7D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DBC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F58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3.0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174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672" w:type="dxa"/>
            <w:vAlign w:val="center"/>
            <w:hideMark/>
          </w:tcPr>
          <w:p w14:paraId="532F34B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A527E1D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354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8B1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1.3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9D9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672" w:type="dxa"/>
            <w:vAlign w:val="center"/>
            <w:hideMark/>
          </w:tcPr>
          <w:p w14:paraId="19D6A3B1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BDD0696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FCF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A4A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3.0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AB9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672" w:type="dxa"/>
            <w:vAlign w:val="center"/>
            <w:hideMark/>
          </w:tcPr>
          <w:p w14:paraId="493831D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25C548E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572C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130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619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66F6BA7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82805AB" w14:textId="77777777" w:rsidTr="00B539E1">
        <w:trPr>
          <w:trHeight w:val="440"/>
        </w:trPr>
        <w:tc>
          <w:tcPr>
            <w:tcW w:w="868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7F96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It is easy to tell whether a fever is malaria or not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799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E593D" w:rsidRPr="00B870FC" w14:paraId="6C92442D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6855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5E5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2.1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2B2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672" w:type="dxa"/>
            <w:vAlign w:val="center"/>
            <w:hideMark/>
          </w:tcPr>
          <w:p w14:paraId="4A81B1E4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0B6B98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61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76F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7.3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C72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672" w:type="dxa"/>
            <w:vAlign w:val="center"/>
            <w:hideMark/>
          </w:tcPr>
          <w:p w14:paraId="68FA2DAA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3563156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84E1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951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9.7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5A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672" w:type="dxa"/>
            <w:vAlign w:val="center"/>
            <w:hideMark/>
          </w:tcPr>
          <w:p w14:paraId="473A5185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00536C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77C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B8D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8.0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8B0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672" w:type="dxa"/>
            <w:vAlign w:val="center"/>
            <w:hideMark/>
          </w:tcPr>
          <w:p w14:paraId="500DE48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7F954E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7147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6E9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.6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2AE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672" w:type="dxa"/>
            <w:vAlign w:val="center"/>
            <w:hideMark/>
          </w:tcPr>
          <w:p w14:paraId="08B44CF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FF16437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06F5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85F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784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04EF0076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C7E133C" w14:textId="77777777" w:rsidTr="00B539E1">
        <w:trPr>
          <w:trHeight w:val="44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786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A person should take a child to a health provider the same day the child has a fever</w:t>
            </w:r>
          </w:p>
        </w:tc>
      </w:tr>
      <w:tr w:rsidR="00AE593D" w:rsidRPr="00B870FC" w14:paraId="4EA1299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BC6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08C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9.9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292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</w:tc>
        <w:tc>
          <w:tcPr>
            <w:tcW w:w="672" w:type="dxa"/>
            <w:vAlign w:val="center"/>
            <w:hideMark/>
          </w:tcPr>
          <w:p w14:paraId="670BE6C6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426DC1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B89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E1B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6.0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B17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672" w:type="dxa"/>
            <w:vAlign w:val="center"/>
            <w:hideMark/>
          </w:tcPr>
          <w:p w14:paraId="7CBE85FB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BEA6CD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BD44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22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33F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center"/>
            <w:hideMark/>
          </w:tcPr>
          <w:p w14:paraId="55E5CCB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22EA1D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DD2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379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9EA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  <w:hideMark/>
          </w:tcPr>
          <w:p w14:paraId="1D97589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8D53FF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F6F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31D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989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  <w:hideMark/>
          </w:tcPr>
          <w:p w14:paraId="10D6BB1F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168FCB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FCC8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64A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B53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13196CA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9B422E8" w14:textId="77777777" w:rsidTr="00B539E1">
        <w:trPr>
          <w:trHeight w:val="458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89A4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When my child has a fever, I first go to a market to buy medicine for him/her</w:t>
            </w:r>
          </w:p>
        </w:tc>
      </w:tr>
      <w:tr w:rsidR="00AE593D" w:rsidRPr="00B870FC" w14:paraId="7FCBF03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FF50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828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3.4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F5D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672" w:type="dxa"/>
            <w:vAlign w:val="center"/>
            <w:hideMark/>
          </w:tcPr>
          <w:p w14:paraId="0B921F6B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389EB4D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2521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30D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1.0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776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672" w:type="dxa"/>
            <w:vAlign w:val="center"/>
            <w:hideMark/>
          </w:tcPr>
          <w:p w14:paraId="3E52A4D2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80725F9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A8B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243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7.0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203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672" w:type="dxa"/>
            <w:vAlign w:val="center"/>
            <w:hideMark/>
          </w:tcPr>
          <w:p w14:paraId="357A832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C27BEF2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8605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290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7.8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1E9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43</w:t>
            </w:r>
          </w:p>
        </w:tc>
        <w:tc>
          <w:tcPr>
            <w:tcW w:w="672" w:type="dxa"/>
            <w:vAlign w:val="center"/>
            <w:hideMark/>
          </w:tcPr>
          <w:p w14:paraId="10E6AA81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ECD122D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50F0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C6F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483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  <w:hideMark/>
          </w:tcPr>
          <w:p w14:paraId="0AA6746C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CEAD02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1201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790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7C2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0B4ABABE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3323D92" w14:textId="77777777" w:rsidTr="00B539E1">
        <w:trPr>
          <w:trHeight w:val="44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67A6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lastRenderedPageBreak/>
              <w:t>When my child has a fever, I first go to a pharmacy or chemist to buy medicine</w:t>
            </w:r>
          </w:p>
        </w:tc>
      </w:tr>
      <w:tr w:rsidR="00AE593D" w:rsidRPr="00B870FC" w14:paraId="0C6EB7C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E3F4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E04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4.7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FF6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672" w:type="dxa"/>
            <w:vAlign w:val="center"/>
            <w:hideMark/>
          </w:tcPr>
          <w:p w14:paraId="5928C732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1D1FE0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6B37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D96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1.7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FAC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672" w:type="dxa"/>
            <w:vAlign w:val="center"/>
            <w:hideMark/>
          </w:tcPr>
          <w:p w14:paraId="6EE5D2B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83DA5A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AE3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D70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9.0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470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672" w:type="dxa"/>
            <w:vAlign w:val="center"/>
            <w:hideMark/>
          </w:tcPr>
          <w:p w14:paraId="3F4D6C3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6A22C40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63BE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175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2.1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0C2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672" w:type="dxa"/>
            <w:vAlign w:val="center"/>
            <w:hideMark/>
          </w:tcPr>
          <w:p w14:paraId="7075EA15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EA66B5C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809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3B7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9A6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center"/>
            <w:hideMark/>
          </w:tcPr>
          <w:p w14:paraId="11CE33D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980529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761F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6AF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483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36175E1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76C97C3" w14:textId="77777777" w:rsidTr="00B539E1">
        <w:trPr>
          <w:trHeight w:val="44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6A31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The health provider is always the best person to talk to when you think your child has malaria</w:t>
            </w:r>
          </w:p>
        </w:tc>
      </w:tr>
      <w:tr w:rsidR="00AE593D" w:rsidRPr="00B870FC" w14:paraId="50621B0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1C5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CD7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4.2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121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52</w:t>
            </w:r>
          </w:p>
        </w:tc>
        <w:tc>
          <w:tcPr>
            <w:tcW w:w="672" w:type="dxa"/>
            <w:vAlign w:val="center"/>
            <w:hideMark/>
          </w:tcPr>
          <w:p w14:paraId="3DADD21B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63A1A6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488A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C44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.3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B21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672" w:type="dxa"/>
            <w:vAlign w:val="center"/>
            <w:hideMark/>
          </w:tcPr>
          <w:p w14:paraId="7AA1A4BF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72BA29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250F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6E0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.0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5B5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672" w:type="dxa"/>
            <w:vAlign w:val="center"/>
            <w:hideMark/>
          </w:tcPr>
          <w:p w14:paraId="772BD231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33A9A8E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D114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ABA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192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center"/>
            <w:hideMark/>
          </w:tcPr>
          <w:p w14:paraId="7A1503AA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3FF1C2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EE8F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CDE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C44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  <w:hideMark/>
          </w:tcPr>
          <w:p w14:paraId="60EFA0F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0DA8F00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66F2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31E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122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171E4F72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A16A103" w14:textId="77777777" w:rsidTr="00B539E1">
        <w:trPr>
          <w:trHeight w:val="44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AA85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A person should consult with a “prophet” or religious leader to treat a child with fever.</w:t>
            </w:r>
          </w:p>
        </w:tc>
      </w:tr>
      <w:tr w:rsidR="00AE593D" w:rsidRPr="00B870FC" w14:paraId="08D5A9F6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B63A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832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0.7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057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672" w:type="dxa"/>
            <w:vAlign w:val="center"/>
            <w:hideMark/>
          </w:tcPr>
          <w:p w14:paraId="658DB7EB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7502CD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F1F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B7D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3.3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892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672" w:type="dxa"/>
            <w:vAlign w:val="center"/>
            <w:hideMark/>
          </w:tcPr>
          <w:p w14:paraId="3B437E4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502166C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96D7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824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1.7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02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672" w:type="dxa"/>
            <w:vAlign w:val="center"/>
            <w:hideMark/>
          </w:tcPr>
          <w:p w14:paraId="1A51F3C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5FAFC4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141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5F1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4.1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1AC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62</w:t>
            </w:r>
          </w:p>
        </w:tc>
        <w:tc>
          <w:tcPr>
            <w:tcW w:w="672" w:type="dxa"/>
            <w:vAlign w:val="center"/>
            <w:hideMark/>
          </w:tcPr>
          <w:p w14:paraId="26EABA54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8F6CBD4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5934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42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FEF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782FB31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DCE9CF9" w14:textId="77777777" w:rsidTr="00B539E1">
        <w:trPr>
          <w:trHeight w:val="404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66B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It takes too much time to go see a health provider if a child has a fever</w:t>
            </w:r>
          </w:p>
        </w:tc>
      </w:tr>
      <w:tr w:rsidR="00AE593D" w:rsidRPr="00B870FC" w14:paraId="507BB4DC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BBE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20C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4.1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510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32</w:t>
            </w:r>
          </w:p>
        </w:tc>
        <w:tc>
          <w:tcPr>
            <w:tcW w:w="672" w:type="dxa"/>
            <w:vAlign w:val="center"/>
            <w:hideMark/>
          </w:tcPr>
          <w:p w14:paraId="695A83B5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E96F084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2A4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7F4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5.7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70B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672" w:type="dxa"/>
            <w:vAlign w:val="center"/>
            <w:hideMark/>
          </w:tcPr>
          <w:p w14:paraId="3379B163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14C6B10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D1B7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4A8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3.7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BA6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672" w:type="dxa"/>
            <w:vAlign w:val="center"/>
            <w:hideMark/>
          </w:tcPr>
          <w:p w14:paraId="2B059C5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9F39751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FF0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B4E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5.0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5B2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672" w:type="dxa"/>
            <w:vAlign w:val="center"/>
            <w:hideMark/>
          </w:tcPr>
          <w:p w14:paraId="607D174C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F7786B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CB60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109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691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  <w:hideMark/>
          </w:tcPr>
          <w:p w14:paraId="4CECB20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62EEC1C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280E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4C5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B83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2345C1F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98D3E9C" w14:textId="77777777" w:rsidTr="00B539E1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BDA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A person sick with fever is supposed to receive a blood test to confirm that the sickness is malaria before taking malaria drugs</w:t>
            </w:r>
          </w:p>
        </w:tc>
      </w:tr>
      <w:tr w:rsidR="00AE593D" w:rsidRPr="00B870FC" w14:paraId="2F4C6B3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B951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3FA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4.2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B53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52</w:t>
            </w:r>
          </w:p>
        </w:tc>
        <w:tc>
          <w:tcPr>
            <w:tcW w:w="672" w:type="dxa"/>
            <w:vAlign w:val="center"/>
            <w:hideMark/>
          </w:tcPr>
          <w:p w14:paraId="6D3542B1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36A5D60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4B57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161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1.3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F66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672" w:type="dxa"/>
            <w:vAlign w:val="center"/>
            <w:hideMark/>
          </w:tcPr>
          <w:p w14:paraId="16FA826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E1DBDC1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F42E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6D6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5A2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  <w:hideMark/>
          </w:tcPr>
          <w:p w14:paraId="157900BB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892DFC8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7B51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A2F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0E6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center"/>
            <w:hideMark/>
          </w:tcPr>
          <w:p w14:paraId="2642B7D3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4CD2C4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FC75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F78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07B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  <w:hideMark/>
          </w:tcPr>
          <w:p w14:paraId="4FC78885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D1952E7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C6EE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61F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21D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4A8CF82A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D7258B0" w14:textId="77777777" w:rsidTr="00B539E1">
        <w:trPr>
          <w:trHeight w:val="486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341E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A blood test for malaria is the only way to know if someone really has malaria</w:t>
            </w:r>
          </w:p>
        </w:tc>
      </w:tr>
      <w:tr w:rsidR="00AE593D" w:rsidRPr="00B870FC" w14:paraId="672E7814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2017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0F7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8.9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EEE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36</w:t>
            </w:r>
          </w:p>
        </w:tc>
        <w:tc>
          <w:tcPr>
            <w:tcW w:w="672" w:type="dxa"/>
            <w:vAlign w:val="center"/>
            <w:hideMark/>
          </w:tcPr>
          <w:p w14:paraId="1781BCA3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C1090EE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9751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E88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3.0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3E5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672" w:type="dxa"/>
            <w:vAlign w:val="center"/>
            <w:hideMark/>
          </w:tcPr>
          <w:p w14:paraId="759A508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DA5D431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C95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B28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B24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72" w:type="dxa"/>
            <w:vAlign w:val="center"/>
            <w:hideMark/>
          </w:tcPr>
          <w:p w14:paraId="3EE2CB8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4740CB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202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AB5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081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center"/>
            <w:hideMark/>
          </w:tcPr>
          <w:p w14:paraId="78A95D7A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5D2B36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1BB4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A3F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A02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  <w:hideMark/>
          </w:tcPr>
          <w:p w14:paraId="64F9FFAE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57638E0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D75A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7C7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138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71DE3A7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F1694FF" w14:textId="77777777" w:rsidTr="00B539E1">
        <w:trPr>
          <w:trHeight w:val="44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F291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A health provider can be trusted when he/she says that a fever is not due to malaria</w:t>
            </w:r>
          </w:p>
        </w:tc>
      </w:tr>
      <w:tr w:rsidR="00AE593D" w:rsidRPr="00B870FC" w14:paraId="53A66D24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B8D5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6DB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7.9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D10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672" w:type="dxa"/>
            <w:vAlign w:val="center"/>
            <w:hideMark/>
          </w:tcPr>
          <w:p w14:paraId="5595172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180C8D1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D179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EF2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2.3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00C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672" w:type="dxa"/>
            <w:vAlign w:val="center"/>
            <w:hideMark/>
          </w:tcPr>
          <w:p w14:paraId="437819C1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5E7E34D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F39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80E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.6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516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672" w:type="dxa"/>
            <w:vAlign w:val="center"/>
            <w:hideMark/>
          </w:tcPr>
          <w:p w14:paraId="1716848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1AF44C9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D5C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97E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338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672" w:type="dxa"/>
            <w:vAlign w:val="center"/>
            <w:hideMark/>
          </w:tcPr>
          <w:p w14:paraId="61BE0413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849286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C4D6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1C3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0E9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319ABCC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AD0DB27" w14:textId="77777777" w:rsidTr="00B539E1">
        <w:trPr>
          <w:trHeight w:val="476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2EB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A health provider can be trusted when he/she says that a fever is due to ma</w:t>
            </w:r>
          </w:p>
        </w:tc>
      </w:tr>
      <w:tr w:rsidR="00AE593D" w:rsidRPr="00B870FC" w14:paraId="32EE08AD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66D9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5A1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6.2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F43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672" w:type="dxa"/>
            <w:vAlign w:val="center"/>
            <w:hideMark/>
          </w:tcPr>
          <w:p w14:paraId="766C470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A347284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979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0F7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4.3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3EE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672" w:type="dxa"/>
            <w:vAlign w:val="center"/>
            <w:hideMark/>
          </w:tcPr>
          <w:p w14:paraId="0DFA6655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A7C781C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0F2A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969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4B5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72" w:type="dxa"/>
            <w:vAlign w:val="center"/>
            <w:hideMark/>
          </w:tcPr>
          <w:p w14:paraId="4DA127B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9D8D318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9699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4FE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7FC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672" w:type="dxa"/>
            <w:vAlign w:val="center"/>
            <w:hideMark/>
          </w:tcPr>
          <w:p w14:paraId="3EE7B35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2C8ECB1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3787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20E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A59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  <w:hideMark/>
          </w:tcPr>
          <w:p w14:paraId="7508845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FACFE66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376A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B3A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C95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3C38F21C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04D4023" w14:textId="77777777" w:rsidTr="00B539E1">
        <w:trPr>
          <w:trHeight w:val="44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9447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A person should only take malaria medicine if a health provider says that a fever is due to malaria</w:t>
            </w:r>
          </w:p>
        </w:tc>
      </w:tr>
      <w:tr w:rsidR="00AE593D" w:rsidRPr="00B870FC" w14:paraId="3579DFBE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381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694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7.5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CFC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32</w:t>
            </w:r>
          </w:p>
        </w:tc>
        <w:tc>
          <w:tcPr>
            <w:tcW w:w="672" w:type="dxa"/>
            <w:vAlign w:val="center"/>
            <w:hideMark/>
          </w:tcPr>
          <w:p w14:paraId="35811E73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2DCB51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5E2F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E29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4.7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0A4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672" w:type="dxa"/>
            <w:vAlign w:val="center"/>
            <w:hideMark/>
          </w:tcPr>
          <w:p w14:paraId="4E2E576C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6B80239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C13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4BF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.0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660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  <w:hideMark/>
          </w:tcPr>
          <w:p w14:paraId="50F8E00C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A119C62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4B0F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25C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.6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77B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672" w:type="dxa"/>
            <w:vAlign w:val="center"/>
            <w:hideMark/>
          </w:tcPr>
          <w:p w14:paraId="4DE9B6AB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A03B73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2269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E29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DF5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0DA6FB4F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741DC34" w14:textId="77777777" w:rsidTr="00B539E1">
        <w:trPr>
          <w:trHeight w:val="476"/>
        </w:trPr>
        <w:tc>
          <w:tcPr>
            <w:tcW w:w="868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0861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odern medicine works better than traditional medicine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690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E593D" w:rsidRPr="00B870FC" w14:paraId="08D5DAFC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B7D7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A41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1.2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29A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672" w:type="dxa"/>
            <w:vAlign w:val="center"/>
            <w:hideMark/>
          </w:tcPr>
          <w:p w14:paraId="0E4BB11A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856B7E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B34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EB2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4.3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5B9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672" w:type="dxa"/>
            <w:vAlign w:val="center"/>
            <w:hideMark/>
          </w:tcPr>
          <w:p w14:paraId="723C24A5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9528127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79A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9F2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.7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F1E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672" w:type="dxa"/>
            <w:vAlign w:val="center"/>
            <w:hideMark/>
          </w:tcPr>
          <w:p w14:paraId="014258BA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EECEE7D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E1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073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C44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72" w:type="dxa"/>
            <w:vAlign w:val="center"/>
            <w:hideMark/>
          </w:tcPr>
          <w:p w14:paraId="574FE40F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5A6290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FF7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1C3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B14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  <w:hideMark/>
          </w:tcPr>
          <w:p w14:paraId="6B884403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B752687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5718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08F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A08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2CB589D3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386670" w14:paraId="72FC1346" w14:textId="77777777" w:rsidTr="00B539E1">
        <w:trPr>
          <w:trHeight w:val="701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D415" w14:textId="77777777" w:rsidR="00AE593D" w:rsidRPr="00386670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386670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It is important to take the entire course of malaria medicine to  make sure the disease will be fully cured </w:t>
            </w:r>
          </w:p>
        </w:tc>
      </w:tr>
      <w:tr w:rsidR="00AE593D" w:rsidRPr="00B870FC" w14:paraId="665CC08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68FA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251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4.9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079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672" w:type="dxa"/>
            <w:vAlign w:val="center"/>
            <w:hideMark/>
          </w:tcPr>
          <w:p w14:paraId="3550586B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C3AE12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16E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47E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9.7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5A6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672" w:type="dxa"/>
            <w:vAlign w:val="center"/>
            <w:hideMark/>
          </w:tcPr>
          <w:p w14:paraId="469C7B81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FA9D43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4E1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8A2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998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672" w:type="dxa"/>
            <w:vAlign w:val="center"/>
            <w:hideMark/>
          </w:tcPr>
          <w:p w14:paraId="5D004D7E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663C0D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C621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D30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A03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center"/>
            <w:hideMark/>
          </w:tcPr>
          <w:p w14:paraId="18CEF39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68C1ED2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FCC2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7ED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A1D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410ACDF6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A3890DA" w14:textId="77777777" w:rsidTr="00B539E1">
        <w:trPr>
          <w:trHeight w:val="746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50EE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When there is not enough money, it is more important that male children with fever get medicine rather than female children. </w:t>
            </w:r>
          </w:p>
        </w:tc>
      </w:tr>
      <w:tr w:rsidR="00AE593D" w:rsidRPr="00B870FC" w14:paraId="479BC698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E59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CF5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4.7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DFC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672" w:type="dxa"/>
            <w:vAlign w:val="center"/>
            <w:hideMark/>
          </w:tcPr>
          <w:p w14:paraId="4369A996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01B372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8CA9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084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3.0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B62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672" w:type="dxa"/>
            <w:vAlign w:val="center"/>
            <w:hideMark/>
          </w:tcPr>
          <w:p w14:paraId="205CB86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46687DC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0CE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2BC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1.0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ED1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672" w:type="dxa"/>
            <w:vAlign w:val="center"/>
            <w:hideMark/>
          </w:tcPr>
          <w:p w14:paraId="4991AB54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B15FE0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F4AA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ED6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9.8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8BD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672" w:type="dxa"/>
            <w:vAlign w:val="center"/>
            <w:hideMark/>
          </w:tcPr>
          <w:p w14:paraId="5255A7DF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07A7F2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976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FE6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712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center"/>
            <w:hideMark/>
          </w:tcPr>
          <w:p w14:paraId="6DBCD66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8A3D9F0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71CD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AAA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A9B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4868D443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8FF37C4" w14:textId="77777777" w:rsidTr="00B539E1">
        <w:trPr>
          <w:trHeight w:val="54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D6F4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A person should still take malaria medicine even if the malaria test result</w:t>
            </w:r>
          </w:p>
        </w:tc>
      </w:tr>
      <w:tr w:rsidR="00AE593D" w:rsidRPr="00B870FC" w14:paraId="136613C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2DF9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862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9.4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075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672" w:type="dxa"/>
            <w:vAlign w:val="center"/>
            <w:hideMark/>
          </w:tcPr>
          <w:p w14:paraId="0EF97765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3AA938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0BC4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40D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7.0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208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672" w:type="dxa"/>
            <w:vAlign w:val="center"/>
            <w:hideMark/>
          </w:tcPr>
          <w:p w14:paraId="326E11B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1CBC9FD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EAD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7F3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2.7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436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672" w:type="dxa"/>
            <w:vAlign w:val="center"/>
            <w:hideMark/>
          </w:tcPr>
          <w:p w14:paraId="584C4A5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961695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AA1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945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8.7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D55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672" w:type="dxa"/>
            <w:vAlign w:val="center"/>
            <w:hideMark/>
          </w:tcPr>
          <w:p w14:paraId="321D4EB6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DA02C8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1F6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8D9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4F5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center"/>
            <w:hideMark/>
          </w:tcPr>
          <w:p w14:paraId="76EDD8B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89B8108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8360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BA2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B14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555FD5D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386670" w14:paraId="24023A54" w14:textId="77777777" w:rsidTr="00B539E1">
        <w:trPr>
          <w:trHeight w:val="540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E745" w14:textId="77777777" w:rsidR="00AE593D" w:rsidRPr="00386670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386670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The malaria drugs obtained from the health facility are effective in treating malaria</w:t>
            </w:r>
          </w:p>
        </w:tc>
      </w:tr>
      <w:tr w:rsidR="00AE593D" w:rsidRPr="00B870FC" w14:paraId="71AC46CC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707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ADA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5.5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397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26</w:t>
            </w:r>
          </w:p>
        </w:tc>
        <w:tc>
          <w:tcPr>
            <w:tcW w:w="672" w:type="dxa"/>
            <w:vAlign w:val="center"/>
            <w:hideMark/>
          </w:tcPr>
          <w:p w14:paraId="135CFEEB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8BFD79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009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4E4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5.7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633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672" w:type="dxa"/>
            <w:vAlign w:val="center"/>
            <w:hideMark/>
          </w:tcPr>
          <w:p w14:paraId="198F47B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FAAC05C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324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2AF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.3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9AB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672" w:type="dxa"/>
            <w:vAlign w:val="center"/>
            <w:hideMark/>
          </w:tcPr>
          <w:p w14:paraId="49FB7B01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3DC31B9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71F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39A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060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  <w:hideMark/>
          </w:tcPr>
          <w:p w14:paraId="258BEBA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1C22192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47B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481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63D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center"/>
            <w:hideMark/>
          </w:tcPr>
          <w:p w14:paraId="0256A9F1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D0DF246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BF87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4E3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B2A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1CEA8C1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6F59953" w14:textId="77777777" w:rsidTr="00B539E1">
        <w:trPr>
          <w:trHeight w:val="540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5B0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The malaria medicine that you buy in the market is as good as the one distributed at the clinic</w:t>
            </w:r>
          </w:p>
        </w:tc>
      </w:tr>
      <w:tr w:rsidR="00AE593D" w:rsidRPr="00B870FC" w14:paraId="753D59E9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E74E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999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9.4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123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672" w:type="dxa"/>
            <w:vAlign w:val="center"/>
            <w:hideMark/>
          </w:tcPr>
          <w:p w14:paraId="70FEACF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C11840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410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378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6.3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615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672" w:type="dxa"/>
            <w:vAlign w:val="center"/>
            <w:hideMark/>
          </w:tcPr>
          <w:p w14:paraId="33616FF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B2C49F2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52A5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43B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9.7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405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672" w:type="dxa"/>
            <w:vAlign w:val="center"/>
            <w:hideMark/>
          </w:tcPr>
          <w:p w14:paraId="7810E4F4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AEC1D90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929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B3B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.1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7B0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672" w:type="dxa"/>
            <w:vAlign w:val="center"/>
            <w:hideMark/>
          </w:tcPr>
          <w:p w14:paraId="47978592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316481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E9E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9BB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2EE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72" w:type="dxa"/>
            <w:vAlign w:val="center"/>
            <w:hideMark/>
          </w:tcPr>
          <w:p w14:paraId="34BAF35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A6102AC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75E0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D71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471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0C00163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D2B5BE4" w14:textId="77777777" w:rsidTr="00B539E1">
        <w:trPr>
          <w:trHeight w:val="300"/>
        </w:trPr>
        <w:tc>
          <w:tcPr>
            <w:tcW w:w="4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7C00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ACTs work quickly to treat malaria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09C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FCC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2" w:type="dxa"/>
            <w:vAlign w:val="center"/>
            <w:hideMark/>
          </w:tcPr>
          <w:p w14:paraId="74842925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10DB36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FF96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FB7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4.1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627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62</w:t>
            </w:r>
          </w:p>
        </w:tc>
        <w:tc>
          <w:tcPr>
            <w:tcW w:w="672" w:type="dxa"/>
            <w:vAlign w:val="center"/>
            <w:hideMark/>
          </w:tcPr>
          <w:p w14:paraId="14CD3F9A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18167C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B364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BA8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6.39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880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672" w:type="dxa"/>
            <w:vAlign w:val="center"/>
            <w:hideMark/>
          </w:tcPr>
          <w:p w14:paraId="5AF2D926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8374DD1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7F54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8B0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.6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CA1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672" w:type="dxa"/>
            <w:vAlign w:val="center"/>
            <w:hideMark/>
          </w:tcPr>
          <w:p w14:paraId="6DA6848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11F4350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20DE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CB9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9C9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672" w:type="dxa"/>
            <w:vAlign w:val="center"/>
            <w:hideMark/>
          </w:tcPr>
          <w:p w14:paraId="2C6D88A1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68FF7B9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F7B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861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0.7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1EC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672" w:type="dxa"/>
            <w:vAlign w:val="center"/>
            <w:hideMark/>
          </w:tcPr>
          <w:p w14:paraId="49A052A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28A98A6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3996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375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C43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17487A5A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C07549F" w14:textId="77777777" w:rsidTr="00B539E1">
        <w:trPr>
          <w:trHeight w:val="44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FCD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When the entire course of malaria medicine is taken, the disease will be cured</w:t>
            </w:r>
          </w:p>
        </w:tc>
      </w:tr>
      <w:tr w:rsidR="00AE593D" w:rsidRPr="00B870FC" w14:paraId="75DCD3C2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234A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AB5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7.9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2FA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672" w:type="dxa"/>
            <w:vAlign w:val="center"/>
            <w:hideMark/>
          </w:tcPr>
          <w:p w14:paraId="324AAD0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120D1C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C119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AD3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2.7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7F6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672" w:type="dxa"/>
            <w:vAlign w:val="center"/>
            <w:hideMark/>
          </w:tcPr>
          <w:p w14:paraId="5F3EA3DA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5CBB979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116F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what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C93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D60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72" w:type="dxa"/>
            <w:vAlign w:val="center"/>
            <w:hideMark/>
          </w:tcPr>
          <w:p w14:paraId="19413645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E73E249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50F1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trongly disagre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FC4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.3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EC25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center"/>
            <w:hideMark/>
          </w:tcPr>
          <w:p w14:paraId="7546F6B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8FBF310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E4A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EE9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6CD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center"/>
            <w:hideMark/>
          </w:tcPr>
          <w:p w14:paraId="775091F2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516B895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9A49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A47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F05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66696A0F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0FBD74D" w14:textId="77777777" w:rsidTr="00B539E1">
        <w:trPr>
          <w:trHeight w:val="71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24FE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Generally, how many people in your community take their children to a health provider on the same day or day after they develop a fever? </w:t>
            </w:r>
          </w:p>
        </w:tc>
      </w:tr>
      <w:tr w:rsidR="00AE593D" w:rsidRPr="00B870FC" w14:paraId="5B0E2051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733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All peop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374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8.7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9122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672" w:type="dxa"/>
            <w:vAlign w:val="center"/>
            <w:hideMark/>
          </w:tcPr>
          <w:p w14:paraId="21F8A63C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7088D26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991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Most peop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129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1.4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116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672" w:type="dxa"/>
            <w:vAlign w:val="center"/>
            <w:hideMark/>
          </w:tcPr>
          <w:p w14:paraId="1F49E2A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015D49E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4416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More than hal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EB8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4.7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F38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672" w:type="dxa"/>
            <w:vAlign w:val="center"/>
            <w:hideMark/>
          </w:tcPr>
          <w:p w14:paraId="7257744E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3911FE1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63AE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Fewer than hal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B91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1.7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828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672" w:type="dxa"/>
            <w:vAlign w:val="center"/>
            <w:hideMark/>
          </w:tcPr>
          <w:p w14:paraId="678B3C31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CE0A61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F326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CEA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3.38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7C7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672" w:type="dxa"/>
            <w:vAlign w:val="center"/>
            <w:hideMark/>
          </w:tcPr>
          <w:p w14:paraId="7B60D53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A88BA48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13EC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299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4C1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0E3BE33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CB3A258" w14:textId="77777777" w:rsidTr="00B539E1">
        <w:trPr>
          <w:trHeight w:val="71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14F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Generally, how many children in your community are taken to a health facility with fever get tested for malaria? </w:t>
            </w:r>
          </w:p>
        </w:tc>
      </w:tr>
      <w:tr w:rsidR="00AE593D" w:rsidRPr="00B870FC" w14:paraId="15BA7A1C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CB4E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All peop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582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1.0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FB2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672" w:type="dxa"/>
            <w:vAlign w:val="center"/>
            <w:hideMark/>
          </w:tcPr>
          <w:p w14:paraId="2D50F45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0E48C33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491B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Most peopl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6ED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1.1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2CB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672" w:type="dxa"/>
            <w:vAlign w:val="center"/>
            <w:hideMark/>
          </w:tcPr>
          <w:p w14:paraId="2586011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941DF3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46E2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More than hal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3B7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4.7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5B4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672" w:type="dxa"/>
            <w:vAlign w:val="center"/>
            <w:hideMark/>
          </w:tcPr>
          <w:p w14:paraId="6535BA8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31B1F5E0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9C85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Fewer than half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7C1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.0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A67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672" w:type="dxa"/>
            <w:vAlign w:val="center"/>
            <w:hideMark/>
          </w:tcPr>
          <w:p w14:paraId="5ECB20B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4FEB827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687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921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3.0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08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672" w:type="dxa"/>
            <w:vAlign w:val="center"/>
            <w:hideMark/>
          </w:tcPr>
          <w:p w14:paraId="3B21A689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BACE3C4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769B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C1E6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40C3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1209592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200BA6F" w14:textId="77777777" w:rsidTr="00B539E1">
        <w:trPr>
          <w:trHeight w:val="44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801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In your community, how frequently do health facilities have the tests for malaria?</w:t>
            </w:r>
          </w:p>
        </w:tc>
      </w:tr>
      <w:tr w:rsidR="00AE593D" w:rsidRPr="00B870FC" w14:paraId="17E1F4C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2A7D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Alway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D90D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4.7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80D1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672" w:type="dxa"/>
            <w:vAlign w:val="center"/>
            <w:hideMark/>
          </w:tcPr>
          <w:p w14:paraId="5FECBB80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1BEFD32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DAA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Most of the tim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EAE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6.4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616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672" w:type="dxa"/>
            <w:vAlign w:val="center"/>
            <w:hideMark/>
          </w:tcPr>
          <w:p w14:paraId="6756A32E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17E796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26B5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tim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A26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7.73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3B0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672" w:type="dxa"/>
            <w:vAlign w:val="center"/>
            <w:hideMark/>
          </w:tcPr>
          <w:p w14:paraId="39AEC9BF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4A6CBBD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5104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Rarel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016A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8.3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015F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672" w:type="dxa"/>
            <w:vAlign w:val="center"/>
            <w:hideMark/>
          </w:tcPr>
          <w:p w14:paraId="6B2A6663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00E68A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0188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7927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2.7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903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672" w:type="dxa"/>
            <w:vAlign w:val="center"/>
            <w:hideMark/>
          </w:tcPr>
          <w:p w14:paraId="17BBF0B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6EAC25F2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D0FF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B52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964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vAlign w:val="center"/>
            <w:hideMark/>
          </w:tcPr>
          <w:p w14:paraId="0AA4C87D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5F7E4033" w14:textId="77777777" w:rsidTr="00B539E1">
        <w:trPr>
          <w:trHeight w:val="449"/>
        </w:trPr>
        <w:tc>
          <w:tcPr>
            <w:tcW w:w="93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9A24" w14:textId="77777777" w:rsidR="00AE593D" w:rsidRPr="00B870FC" w:rsidRDefault="00AE593D" w:rsidP="00B539E1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In your community, how frequently do health facilities have the medicines for treating malaria? </w:t>
            </w:r>
          </w:p>
        </w:tc>
      </w:tr>
      <w:tr w:rsidR="00AE593D" w:rsidRPr="00B870FC" w14:paraId="0D53237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DEAA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Alway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D61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9.0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B18E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672" w:type="dxa"/>
            <w:vAlign w:val="center"/>
            <w:hideMark/>
          </w:tcPr>
          <w:p w14:paraId="3F146AD4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1547597B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DEB4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Most of the tim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820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1.8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EEF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672" w:type="dxa"/>
            <w:vAlign w:val="center"/>
            <w:hideMark/>
          </w:tcPr>
          <w:p w14:paraId="6C47B067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2D99A83F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731C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Sometim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88C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6.05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0AF9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672" w:type="dxa"/>
            <w:vAlign w:val="center"/>
            <w:hideMark/>
          </w:tcPr>
          <w:p w14:paraId="4639AC74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9C523EA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4503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Rarel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72E8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9.7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2100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672" w:type="dxa"/>
            <w:vAlign w:val="center"/>
            <w:hideMark/>
          </w:tcPr>
          <w:p w14:paraId="48CBB3FF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474BAB7E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F87" w14:textId="77777777" w:rsidR="00AE593D" w:rsidRPr="00B870FC" w:rsidRDefault="00AE593D" w:rsidP="00B539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B870FC">
              <w:rPr>
                <w:rFonts w:ascii="Calibri" w:eastAsia="Times New Roman" w:hAnsi="Calibri" w:cs="Calibri"/>
                <w:sz w:val="22"/>
                <w:szCs w:val="22"/>
              </w:rPr>
              <w:t>Don't Know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B78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3.38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02A4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672" w:type="dxa"/>
            <w:vAlign w:val="center"/>
            <w:hideMark/>
          </w:tcPr>
          <w:p w14:paraId="0F3A368E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593D" w:rsidRPr="00B870FC" w14:paraId="0DE4B3CE" w14:textId="77777777" w:rsidTr="00B539E1">
        <w:trPr>
          <w:trHeight w:val="300"/>
        </w:trPr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ECAC" w14:textId="77777777" w:rsidR="00AE593D" w:rsidRPr="00B870FC" w:rsidRDefault="00AE593D" w:rsidP="00B539E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A4B8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0CACB" w14:textId="77777777" w:rsidR="00AE593D" w:rsidRPr="00B870FC" w:rsidRDefault="00AE593D" w:rsidP="00B539E1">
            <w:pPr>
              <w:ind w:firstLineChars="200" w:firstLine="4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870FC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  <w:hideMark/>
          </w:tcPr>
          <w:p w14:paraId="4830A988" w14:textId="77777777" w:rsidR="00AE593D" w:rsidRPr="00B870FC" w:rsidRDefault="00AE593D" w:rsidP="00B539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9D2A0CF" w14:textId="77777777" w:rsidR="00AE593D" w:rsidRDefault="00AE593D" w:rsidP="00AE593D"/>
    <w:p w14:paraId="406FD6CD" w14:textId="77777777" w:rsidR="00AE593D" w:rsidRDefault="00AE593D" w:rsidP="00AE593D"/>
    <w:p w14:paraId="3FC7CAE9" w14:textId="77777777" w:rsidR="00B20E5E" w:rsidRDefault="00B20E5E"/>
    <w:sectPr w:rsidR="00B20E5E" w:rsidSect="00F40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5652E"/>
    <w:multiLevelType w:val="hybridMultilevel"/>
    <w:tmpl w:val="E01E6190"/>
    <w:lvl w:ilvl="0" w:tplc="5A0E44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40EC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D403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FC8F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5CF9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8A69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88D6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B88E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DEC2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F62687"/>
    <w:multiLevelType w:val="hybridMultilevel"/>
    <w:tmpl w:val="3224F404"/>
    <w:lvl w:ilvl="0" w:tplc="575495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7F439C0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81EEBB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2E8DD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7A40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EA2FA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5A3F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9691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AAABC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E32BFA"/>
    <w:multiLevelType w:val="multilevel"/>
    <w:tmpl w:val="A03E0D8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105B3219"/>
    <w:multiLevelType w:val="hybridMultilevel"/>
    <w:tmpl w:val="57AE3932"/>
    <w:lvl w:ilvl="0" w:tplc="B2FAD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CA4A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96D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9E0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2EFC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AABF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7AB9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BA23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2040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34B48E1"/>
    <w:multiLevelType w:val="hybridMultilevel"/>
    <w:tmpl w:val="58229F00"/>
    <w:lvl w:ilvl="0" w:tplc="413632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3E4D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86F6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7693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56EB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6613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8804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D85A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12C4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8CE455B"/>
    <w:multiLevelType w:val="hybridMultilevel"/>
    <w:tmpl w:val="9FECC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C3DAC"/>
    <w:multiLevelType w:val="hybridMultilevel"/>
    <w:tmpl w:val="3EE2E1D8"/>
    <w:lvl w:ilvl="0" w:tplc="2D903A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39612C"/>
    <w:multiLevelType w:val="hybridMultilevel"/>
    <w:tmpl w:val="3A8EB948"/>
    <w:lvl w:ilvl="0" w:tplc="7480C1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D4AD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CE2E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F02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5E06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E897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9CAA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26B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0CC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A4D01E0"/>
    <w:multiLevelType w:val="hybridMultilevel"/>
    <w:tmpl w:val="5488434A"/>
    <w:lvl w:ilvl="0" w:tplc="B91AA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BCDA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022D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E2F5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80AC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3659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E46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4449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5092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5C21F3C"/>
    <w:multiLevelType w:val="hybridMultilevel"/>
    <w:tmpl w:val="CD0A822A"/>
    <w:lvl w:ilvl="0" w:tplc="16CAAB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E292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DCDC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4083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909F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E0CD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CA39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B67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564E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B8E7359"/>
    <w:multiLevelType w:val="hybridMultilevel"/>
    <w:tmpl w:val="EA9A9B40"/>
    <w:lvl w:ilvl="0" w:tplc="6DA6E0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CEC0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385C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EEA0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B0CE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7C82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BE2E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6026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8ABD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CE60058"/>
    <w:multiLevelType w:val="hybridMultilevel"/>
    <w:tmpl w:val="9C5AAF4A"/>
    <w:lvl w:ilvl="0" w:tplc="1F1CFD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22B5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3E1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D8CA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E8A1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4EDD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04AD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329D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BA2D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5F2101A"/>
    <w:multiLevelType w:val="hybridMultilevel"/>
    <w:tmpl w:val="DB6E9A08"/>
    <w:lvl w:ilvl="0" w:tplc="A150EB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AA5E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0414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4CAE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707E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A0E5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DED7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9E74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B4A5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CDC1B13"/>
    <w:multiLevelType w:val="hybridMultilevel"/>
    <w:tmpl w:val="68562C14"/>
    <w:lvl w:ilvl="0" w:tplc="88D246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855E9F"/>
    <w:multiLevelType w:val="hybridMultilevel"/>
    <w:tmpl w:val="99806B32"/>
    <w:lvl w:ilvl="0" w:tplc="EDC069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28E48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D892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E200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82F5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38A7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5AF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7E1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8689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E6301FA"/>
    <w:multiLevelType w:val="hybridMultilevel"/>
    <w:tmpl w:val="27F64F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FBE64A3"/>
    <w:multiLevelType w:val="hybridMultilevel"/>
    <w:tmpl w:val="7A70A6A4"/>
    <w:lvl w:ilvl="0" w:tplc="5754952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7F439C0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81EEBB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2E8DD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7A40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EA2FA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5A3F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9691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AAABC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95994319">
    <w:abstractNumId w:val="5"/>
  </w:num>
  <w:num w:numId="2" w16cid:durableId="1506163260">
    <w:abstractNumId w:val="10"/>
  </w:num>
  <w:num w:numId="3" w16cid:durableId="1218396069">
    <w:abstractNumId w:val="1"/>
  </w:num>
  <w:num w:numId="4" w16cid:durableId="1576089926">
    <w:abstractNumId w:val="7"/>
  </w:num>
  <w:num w:numId="5" w16cid:durableId="1662612194">
    <w:abstractNumId w:val="4"/>
  </w:num>
  <w:num w:numId="6" w16cid:durableId="601187060">
    <w:abstractNumId w:val="2"/>
  </w:num>
  <w:num w:numId="7" w16cid:durableId="1744796748">
    <w:abstractNumId w:val="16"/>
  </w:num>
  <w:num w:numId="8" w16cid:durableId="941493550">
    <w:abstractNumId w:val="14"/>
  </w:num>
  <w:num w:numId="9" w16cid:durableId="1502622541">
    <w:abstractNumId w:val="12"/>
  </w:num>
  <w:num w:numId="10" w16cid:durableId="1345669473">
    <w:abstractNumId w:val="0"/>
  </w:num>
  <w:num w:numId="11" w16cid:durableId="1378237893">
    <w:abstractNumId w:val="3"/>
  </w:num>
  <w:num w:numId="12" w16cid:durableId="1927497842">
    <w:abstractNumId w:val="8"/>
  </w:num>
  <w:num w:numId="13" w16cid:durableId="312367767">
    <w:abstractNumId w:val="9"/>
  </w:num>
  <w:num w:numId="14" w16cid:durableId="246229246">
    <w:abstractNumId w:val="11"/>
  </w:num>
  <w:num w:numId="15" w16cid:durableId="1497528482">
    <w:abstractNumId w:val="15"/>
  </w:num>
  <w:num w:numId="16" w16cid:durableId="1072386958">
    <w:abstractNumId w:val="6"/>
  </w:num>
  <w:num w:numId="17" w16cid:durableId="97722819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93D"/>
    <w:rsid w:val="002839B0"/>
    <w:rsid w:val="0034467F"/>
    <w:rsid w:val="00AE593D"/>
    <w:rsid w:val="00B20E5E"/>
    <w:rsid w:val="00C506F8"/>
    <w:rsid w:val="00F9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94D8C"/>
  <w15:chartTrackingRefBased/>
  <w15:docId w15:val="{4AC4562D-3B20-6146-8144-98982B408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593D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E5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93D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9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9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93D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AE593D"/>
  </w:style>
  <w:style w:type="character" w:styleId="Hyperlink">
    <w:name w:val="Hyperlink"/>
    <w:basedOn w:val="DefaultParagraphFont"/>
    <w:uiPriority w:val="99"/>
    <w:unhideWhenUsed/>
    <w:rsid w:val="00AE593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E593D"/>
    <w:pPr>
      <w:spacing w:after="160" w:line="360" w:lineRule="auto"/>
    </w:pPr>
    <w:rPr>
      <w:rFonts w:ascii="Calibri" w:eastAsia="Calibri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E593D"/>
    <w:rPr>
      <w:rFonts w:ascii="Calibri" w:eastAsia="Calibri" w:hAnsi="Calibri" w:cs="Calibri"/>
      <w:noProof/>
      <w:szCs w:val="22"/>
    </w:rPr>
  </w:style>
  <w:style w:type="paragraph" w:styleId="BodyText">
    <w:name w:val="Body Text"/>
    <w:basedOn w:val="Normal"/>
    <w:link w:val="BodyTextChar"/>
    <w:uiPriority w:val="1"/>
    <w:qFormat/>
    <w:rsid w:val="00AE593D"/>
    <w:pPr>
      <w:widowControl w:val="0"/>
      <w:ind w:left="1331"/>
    </w:pPr>
    <w:rPr>
      <w:rFonts w:ascii="Book Antiqua" w:eastAsia="Book Antiqua" w:hAnsi="Book Antiqua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E593D"/>
    <w:rPr>
      <w:rFonts w:ascii="Book Antiqua" w:eastAsia="Book Antiqua" w:hAnsi="Book Antiqu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593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593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593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E59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93D"/>
  </w:style>
  <w:style w:type="paragraph" w:styleId="Footer">
    <w:name w:val="footer"/>
    <w:basedOn w:val="Normal"/>
    <w:link w:val="FooterChar"/>
    <w:uiPriority w:val="99"/>
    <w:unhideWhenUsed/>
    <w:rsid w:val="00AE59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93D"/>
  </w:style>
  <w:style w:type="paragraph" w:customStyle="1" w:styleId="EndNoteBibliographyTitle">
    <w:name w:val="EndNote Bibliography Title"/>
    <w:basedOn w:val="Normal"/>
    <w:link w:val="EndNoteBibliographyTitleChar"/>
    <w:rsid w:val="00AE593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593D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AE59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E593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593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93D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9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593D"/>
  </w:style>
  <w:style w:type="character" w:styleId="Emphasis">
    <w:name w:val="Emphasis"/>
    <w:basedOn w:val="DefaultParagraphFont"/>
    <w:uiPriority w:val="20"/>
    <w:qFormat/>
    <w:rsid w:val="00AE593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18</Words>
  <Characters>7513</Characters>
  <Application>Microsoft Office Word</Application>
  <DocSecurity>0</DocSecurity>
  <Lines>62</Lines>
  <Paragraphs>17</Paragraphs>
  <ScaleCrop>false</ScaleCrop>
  <Company/>
  <LinksUpToDate>false</LinksUpToDate>
  <CharactersWithSpaces>8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Paul L</dc:creator>
  <cp:keywords/>
  <dc:description/>
  <cp:lastModifiedBy>Hutchinson, Paul L</cp:lastModifiedBy>
  <cp:revision>1</cp:revision>
  <dcterms:created xsi:type="dcterms:W3CDTF">2022-06-29T19:23:00Z</dcterms:created>
  <dcterms:modified xsi:type="dcterms:W3CDTF">2022-06-29T19:24:00Z</dcterms:modified>
</cp:coreProperties>
</file>